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ssentia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in mycobacterial rhomboid clusters</w:t>
      </w:r>
    </w:p>
    <w:p>
      <w:pPr>
        <w:pStyle w:val="Normal"/>
        <w:rPr>
          <w:rFonts w:ascii="Times New Roman" w:hAnsi="Times New Roman" w:cs="Courier New"/>
          <w:b/>
          <w:b/>
          <w:sz w:val="24"/>
          <w:szCs w:val="20"/>
        </w:rPr>
      </w:pPr>
      <w:r>
        <w:rPr>
          <w:rFonts w:cs="Courier New" w:ascii="Times New Roman" w:hAnsi="Times New Roman"/>
          <w:b/>
          <w:sz w:val="24"/>
          <w:szCs w:val="20"/>
        </w:rPr>
      </w:r>
    </w:p>
    <w:tbl>
      <w:tblPr>
        <w:tblW w:w="104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10"/>
        <w:gridCol w:w="7380"/>
      </w:tblGrid>
      <w:tr>
        <w:trPr/>
        <w:tc>
          <w:tcPr>
            <w:tcW w:w="10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v0110 gene cluste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v 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designation 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le/Category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0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08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c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08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gen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c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08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gen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p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09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 transporter P-type ATPase 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09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E family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0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; K07245 putative copper resistance protein D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07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-transporter ATPase I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1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P-mannose 4,6-dehydrat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16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16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18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oxalyl-CoA decarboxyl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21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21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2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halose synthase; K05343 maltose alpha-D-glucosyltransfer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2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d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32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F420-dependent glucose-6-phosphate dehydrogen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3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transfer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013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</w:t>
            </w:r>
          </w:p>
        </w:tc>
      </w:tr>
      <w:tr>
        <w:trPr/>
        <w:tc>
          <w:tcPr>
            <w:tcW w:w="10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v1337 gene cluste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1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F1 ATP synthase subunit epsilon; K02114 F-type H+ transporting ATPase subunit epsilo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r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1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-N-acetylglucosamine 1-carboxyvinyltransfer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g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26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 branching enzym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g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27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an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g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2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gen phosphoryl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-dependent Clp protease adaptor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al regulatory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(rhomboid family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3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, 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ase PH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2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2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l carrier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D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-chain-fatty-acid--[acyl-carrier-protein] lig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7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7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s-transport transmembrane ATP-binding protein ABC transporte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4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s-transport transmembrane ATP-binding protein ABC transporte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ketoacyl-(acyl-carrier-protein) reductase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53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1353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al regulatory prote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2:24:00Z</dcterms:created>
  <dc:creator>admin</dc:creator>
  <dc:description/>
  <cp:keywords/>
  <dc:language>en-US</dc:language>
  <cp:lastModifiedBy>admin</cp:lastModifiedBy>
  <dcterms:modified xsi:type="dcterms:W3CDTF">2010-10-26T21:03:00Z</dcterms:modified>
  <cp:revision>5</cp:revision>
  <dc:subject/>
  <dc:title/>
</cp:coreProperties>
</file>